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73CFB" w14:textId="4CDFAE6A" w:rsidR="004E35E4" w:rsidRPr="004E35E4" w:rsidRDefault="004E35E4" w:rsidP="000F3A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C9E012" w14:textId="77777777" w:rsidR="004E35E4" w:rsidRPr="004E35E4" w:rsidRDefault="004E35E4" w:rsidP="009318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3F7B62" w14:textId="16DB4555" w:rsidR="004E35E4" w:rsidRDefault="004E35E4" w:rsidP="009318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onological dates of the study steps:</w:t>
      </w:r>
    </w:p>
    <w:p w14:paraId="74FF938F" w14:textId="0BCCD24F" w:rsidR="004E35E4" w:rsidRDefault="004E35E4" w:rsidP="009318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ACCFD4" w14:textId="57D1F33F" w:rsidR="004E35E4" w:rsidRDefault="00060CBD" w:rsidP="0093184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ch 21st</w:t>
      </w:r>
      <w:r w:rsidR="00016F3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8</w:t>
      </w:r>
      <w:r w:rsidR="004E35E4">
        <w:rPr>
          <w:rFonts w:ascii="Times New Roman" w:hAnsi="Times New Roman" w:cs="Times New Roman"/>
          <w:sz w:val="24"/>
          <w:szCs w:val="24"/>
        </w:rPr>
        <w:t xml:space="preserve"> - approval on Brazilian Ethical Commite</w:t>
      </w:r>
    </w:p>
    <w:p w14:paraId="11A7383C" w14:textId="7BDFE7F1" w:rsidR="004E35E4" w:rsidRDefault="00060CBD" w:rsidP="0093184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y 21st</w:t>
      </w:r>
      <w:r w:rsidR="00016F3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8 </w:t>
      </w:r>
      <w:r w:rsidR="004E35E4">
        <w:rPr>
          <w:rFonts w:ascii="Times New Roman" w:hAnsi="Times New Roman" w:cs="Times New Roman"/>
          <w:sz w:val="24"/>
          <w:szCs w:val="24"/>
        </w:rPr>
        <w:t xml:space="preserve">   - approval on Study Registration Platform – REBEC </w:t>
      </w:r>
    </w:p>
    <w:p w14:paraId="414EFC7C" w14:textId="11692665" w:rsidR="00714310" w:rsidRDefault="00060CBD" w:rsidP="0093184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ne 1st</w:t>
      </w:r>
      <w:r w:rsidR="00016F3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8</w:t>
      </w:r>
      <w:r w:rsidR="00714310">
        <w:rPr>
          <w:rFonts w:ascii="Times New Roman" w:hAnsi="Times New Roman" w:cs="Times New Roman"/>
          <w:sz w:val="24"/>
          <w:szCs w:val="24"/>
        </w:rPr>
        <w:t xml:space="preserve">      - </w:t>
      </w:r>
      <w:r w:rsidR="00016F3F">
        <w:rPr>
          <w:rFonts w:ascii="Times New Roman" w:hAnsi="Times New Roman" w:cs="Times New Roman"/>
          <w:sz w:val="24"/>
          <w:szCs w:val="24"/>
        </w:rPr>
        <w:t>first date for</w:t>
      </w:r>
      <w:r w:rsidR="00714310">
        <w:rPr>
          <w:rFonts w:ascii="Times New Roman" w:hAnsi="Times New Roman" w:cs="Times New Roman"/>
          <w:sz w:val="24"/>
          <w:szCs w:val="24"/>
        </w:rPr>
        <w:t xml:space="preserve"> enrollment </w:t>
      </w:r>
      <w:r w:rsidR="00016F3F">
        <w:rPr>
          <w:rFonts w:ascii="Times New Roman" w:hAnsi="Times New Roman" w:cs="Times New Roman"/>
          <w:sz w:val="24"/>
          <w:szCs w:val="24"/>
        </w:rPr>
        <w:t>in Brazil</w:t>
      </w:r>
    </w:p>
    <w:p w14:paraId="78E8D20F" w14:textId="40622B53" w:rsidR="00016F3F" w:rsidRDefault="00016F3F" w:rsidP="0093184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ptember 8th, 2019 - last date for enrollment in Brazil </w:t>
      </w:r>
    </w:p>
    <w:p w14:paraId="1ECCF1B5" w14:textId="5A65EAE6" w:rsidR="004E35E4" w:rsidRDefault="00016F3F" w:rsidP="0093184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ember 5th, 2020</w:t>
      </w:r>
      <w:r w:rsidR="004E35E4">
        <w:rPr>
          <w:rFonts w:ascii="Times New Roman" w:hAnsi="Times New Roman" w:cs="Times New Roman"/>
          <w:sz w:val="24"/>
          <w:szCs w:val="24"/>
        </w:rPr>
        <w:t xml:space="preserve">  - </w:t>
      </w:r>
      <w:r w:rsidR="00714310">
        <w:rPr>
          <w:rFonts w:ascii="Times New Roman" w:hAnsi="Times New Roman" w:cs="Times New Roman"/>
          <w:sz w:val="24"/>
          <w:szCs w:val="24"/>
        </w:rPr>
        <w:t>approval on Belgic Ethical Commite</w:t>
      </w:r>
    </w:p>
    <w:p w14:paraId="0DAF103A" w14:textId="3BECB73F" w:rsidR="00714310" w:rsidRPr="00016F3F" w:rsidRDefault="00714310" w:rsidP="009318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D4FEA8" w14:textId="4278ED8D" w:rsidR="00F10753" w:rsidRDefault="00016F3F" w:rsidP="009318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tudy did not started as a multicentric one, but along the PhD of </w:t>
      </w:r>
      <w:r w:rsidR="002E5814">
        <w:rPr>
          <w:rFonts w:ascii="Times New Roman" w:hAnsi="Times New Roman" w:cs="Times New Roman"/>
          <w:sz w:val="24"/>
          <w:szCs w:val="24"/>
        </w:rPr>
        <w:t>the main researc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5814">
        <w:rPr>
          <w:rFonts w:ascii="Times New Roman" w:hAnsi="Times New Roman" w:cs="Times New Roman"/>
          <w:sz w:val="24"/>
          <w:szCs w:val="24"/>
        </w:rPr>
        <w:t xml:space="preserve">there was an opportunity to make it, stablishing a joint PhD partnership </w:t>
      </w:r>
      <w:r w:rsidR="0093184C">
        <w:rPr>
          <w:rFonts w:ascii="Times New Roman" w:hAnsi="Times New Roman" w:cs="Times New Roman"/>
          <w:sz w:val="24"/>
          <w:szCs w:val="24"/>
        </w:rPr>
        <w:t>between</w:t>
      </w:r>
      <w:r w:rsidR="002E5814">
        <w:rPr>
          <w:rFonts w:ascii="Times New Roman" w:hAnsi="Times New Roman" w:cs="Times New Roman"/>
          <w:sz w:val="24"/>
          <w:szCs w:val="24"/>
        </w:rPr>
        <w:t xml:space="preserve"> Brazil </w:t>
      </w:r>
      <w:r w:rsidR="0093184C">
        <w:rPr>
          <w:rFonts w:ascii="Times New Roman" w:hAnsi="Times New Roman" w:cs="Times New Roman"/>
          <w:sz w:val="24"/>
          <w:szCs w:val="24"/>
        </w:rPr>
        <w:t>and</w:t>
      </w:r>
      <w:r w:rsidR="002E5814">
        <w:rPr>
          <w:rFonts w:ascii="Times New Roman" w:hAnsi="Times New Roman" w:cs="Times New Roman"/>
          <w:sz w:val="24"/>
          <w:szCs w:val="24"/>
        </w:rPr>
        <w:t xml:space="preserve"> Belgium. </w:t>
      </w:r>
    </w:p>
    <w:p w14:paraId="38109D67" w14:textId="3E651290" w:rsidR="0093184C" w:rsidRDefault="002E5814" w:rsidP="009318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nges were made in the initial protocol in order to adapt the trial to a multicentric one. The outcomes initially cited on Brazilian Ethical Committe “quality of life” and “oxygen extraction” were not included on Belgic ethical Commite due to technical </w:t>
      </w:r>
      <w:r w:rsidR="0093184C">
        <w:rPr>
          <w:rFonts w:ascii="Times New Roman" w:hAnsi="Times New Roman" w:cs="Times New Roman"/>
          <w:sz w:val="24"/>
          <w:szCs w:val="24"/>
        </w:rPr>
        <w:t>limitations</w:t>
      </w:r>
      <w:r>
        <w:rPr>
          <w:rFonts w:ascii="Times New Roman" w:hAnsi="Times New Roman" w:cs="Times New Roman"/>
          <w:sz w:val="24"/>
          <w:szCs w:val="24"/>
        </w:rPr>
        <w:t xml:space="preserve">. In addition, the outcomes “autonomic modulation”, </w:t>
      </w:r>
      <w:r w:rsidR="0093184C">
        <w:rPr>
          <w:rFonts w:ascii="Times New Roman" w:hAnsi="Times New Roman" w:cs="Times New Roman"/>
          <w:sz w:val="24"/>
          <w:szCs w:val="24"/>
        </w:rPr>
        <w:t xml:space="preserve">“muscle ultrasound” and “pulmonar function” were not included on this paper, but they were obtained and can be presented in a future pape or </w:t>
      </w:r>
      <w:r w:rsidR="001566C8">
        <w:rPr>
          <w:rFonts w:ascii="Times New Roman" w:hAnsi="Times New Roman" w:cs="Times New Roman"/>
          <w:sz w:val="24"/>
          <w:szCs w:val="24"/>
        </w:rPr>
        <w:t>upon reasonable</w:t>
      </w:r>
      <w:r w:rsidR="0093184C">
        <w:rPr>
          <w:rFonts w:ascii="Times New Roman" w:hAnsi="Times New Roman" w:cs="Times New Roman"/>
          <w:sz w:val="24"/>
          <w:szCs w:val="24"/>
        </w:rPr>
        <w:t xml:space="preserve"> request.</w:t>
      </w:r>
    </w:p>
    <w:p w14:paraId="1474F0A6" w14:textId="77777777" w:rsidR="0093184C" w:rsidRDefault="0093184C" w:rsidP="009318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E40AB1" w14:textId="77777777" w:rsidR="0093184C" w:rsidRDefault="0093184C" w:rsidP="0093184C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ália Turri-Silva</w:t>
      </w:r>
    </w:p>
    <w:p w14:paraId="1FDCEA56" w14:textId="3A01F97C" w:rsidR="002E5814" w:rsidRPr="004E35E4" w:rsidRDefault="0093184C" w:rsidP="0093184C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on behalf of all coauthors) </w:t>
      </w:r>
    </w:p>
    <w:p w14:paraId="5887F627" w14:textId="72FB2CA0" w:rsidR="004E35E4" w:rsidRPr="004E35E4" w:rsidRDefault="004E35E4" w:rsidP="009318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EBFCFF" w14:textId="77777777" w:rsidR="004E35E4" w:rsidRPr="004E35E4" w:rsidRDefault="004E35E4" w:rsidP="0093184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E35E4" w:rsidRPr="004E35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A1498"/>
    <w:multiLevelType w:val="hybridMultilevel"/>
    <w:tmpl w:val="7004C210"/>
    <w:lvl w:ilvl="0" w:tplc="14B6C8B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E4"/>
    <w:rsid w:val="00016F3F"/>
    <w:rsid w:val="00060CBD"/>
    <w:rsid w:val="000F3A70"/>
    <w:rsid w:val="001566C8"/>
    <w:rsid w:val="002C3469"/>
    <w:rsid w:val="002E5814"/>
    <w:rsid w:val="004E35E4"/>
    <w:rsid w:val="00714310"/>
    <w:rsid w:val="0093184C"/>
    <w:rsid w:val="00CB1A42"/>
    <w:rsid w:val="00FA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78BF4"/>
  <w15:chartTrackingRefBased/>
  <w15:docId w15:val="{8FA84A4B-DE45-41CD-AE10-605463CC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5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Turri da Silva</dc:creator>
  <cp:keywords/>
  <dc:description/>
  <cp:lastModifiedBy>chn off28</cp:lastModifiedBy>
  <cp:revision>5</cp:revision>
  <dcterms:created xsi:type="dcterms:W3CDTF">2021-04-08T15:08:00Z</dcterms:created>
  <dcterms:modified xsi:type="dcterms:W3CDTF">2021-09-25T06:01:00Z</dcterms:modified>
</cp:coreProperties>
</file>